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A7926" w14:textId="77777777" w:rsidR="00A77801" w:rsidRPr="00F8069B" w:rsidRDefault="00A77801" w:rsidP="00A77801">
      <w:pPr>
        <w:pStyle w:val="Heading1"/>
        <w:rPr>
          <w:rFonts w:ascii="Aptos Light" w:hAnsi="Aptos Light"/>
          <w:sz w:val="22"/>
          <w:szCs w:val="22"/>
        </w:rPr>
      </w:pPr>
      <w:r w:rsidRPr="00F8069B">
        <w:rPr>
          <w:rStyle w:val="Heading1Char"/>
          <w:rFonts w:ascii="Aptos Light" w:hAnsi="Aptos Light"/>
          <w:sz w:val="22"/>
          <w:szCs w:val="22"/>
        </w:rPr>
        <w:t xml:space="preserve">Appendix 1 </w:t>
      </w:r>
      <w:r w:rsidRPr="00F8069B">
        <w:rPr>
          <w:rFonts w:ascii="Aptos Light" w:hAnsi="Aptos Light"/>
          <w:sz w:val="22"/>
          <w:szCs w:val="22"/>
        </w:rPr>
        <w:t xml:space="preserve">Search </w:t>
      </w:r>
      <w:proofErr w:type="spellStart"/>
      <w:r w:rsidRPr="00F8069B">
        <w:rPr>
          <w:rFonts w:ascii="Aptos Light" w:hAnsi="Aptos Light"/>
          <w:sz w:val="22"/>
          <w:szCs w:val="22"/>
        </w:rPr>
        <w:t>terms</w:t>
      </w:r>
      <w:proofErr w:type="spellEnd"/>
      <w:r w:rsidRPr="00F8069B">
        <w:rPr>
          <w:rFonts w:ascii="Aptos Light" w:hAnsi="Aptos Light"/>
          <w:sz w:val="22"/>
          <w:szCs w:val="22"/>
        </w:rPr>
        <w:t xml:space="preserve"> </w:t>
      </w:r>
      <w:proofErr w:type="spellStart"/>
      <w:r w:rsidRPr="00F8069B">
        <w:rPr>
          <w:rFonts w:ascii="Aptos Light" w:hAnsi="Aptos Light"/>
          <w:sz w:val="22"/>
          <w:szCs w:val="22"/>
        </w:rPr>
        <w:t>PubMed</w:t>
      </w:r>
      <w:proofErr w:type="spellEnd"/>
    </w:p>
    <w:p w14:paraId="4886ACED" w14:textId="77777777" w:rsidR="00A77801" w:rsidRPr="0038428E" w:rsidRDefault="00A77801" w:rsidP="00A7780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77801" w:rsidRPr="00910185" w14:paraId="1307A298" w14:textId="77777777" w:rsidTr="006354B0">
        <w:tc>
          <w:tcPr>
            <w:tcW w:w="4508" w:type="dxa"/>
          </w:tcPr>
          <w:p w14:paraId="71A4DF54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bookmarkStart w:id="0" w:name="_Hlk162971057"/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>Database</w:t>
            </w:r>
          </w:p>
        </w:tc>
        <w:tc>
          <w:tcPr>
            <w:tcW w:w="4508" w:type="dxa"/>
          </w:tcPr>
          <w:p w14:paraId="5D18948C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>Search strategy</w:t>
            </w:r>
          </w:p>
        </w:tc>
      </w:tr>
      <w:tr w:rsidR="00A77801" w:rsidRPr="00910185" w14:paraId="3824FBB4" w14:textId="77777777" w:rsidTr="006354B0">
        <w:tc>
          <w:tcPr>
            <w:tcW w:w="4508" w:type="dxa"/>
          </w:tcPr>
          <w:p w14:paraId="26F54BA1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>PubMed (PubMed incl. MEDLINE): 1659 records</w:t>
            </w:r>
          </w:p>
        </w:tc>
        <w:tc>
          <w:tcPr>
            <w:tcW w:w="4508" w:type="dxa"/>
          </w:tcPr>
          <w:p w14:paraId="2B6331FC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bookmarkStart w:id="1" w:name="_Hlk190268906"/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(decision*[Title/Abstract]) </w:t>
            </w:r>
          </w:p>
          <w:p w14:paraId="178169DD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AND </w:t>
            </w:r>
          </w:p>
          <w:p w14:paraId="5AC70A8A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("brain neoplasms"[Title/Abstract] </w:t>
            </w:r>
          </w:p>
          <w:p w14:paraId="20EC465F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brain tum*[Title/Abstract] </w:t>
            </w:r>
          </w:p>
          <w:p w14:paraId="2354761E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meningioma"[Title/Abstract] </w:t>
            </w:r>
          </w:p>
          <w:p w14:paraId="7A441AF0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</w:t>
            </w:r>
            <w:proofErr w:type="spellStart"/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>glio</w:t>
            </w:r>
            <w:proofErr w:type="spellEnd"/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*[Title/Abstract] </w:t>
            </w:r>
          </w:p>
          <w:p w14:paraId="21CA5250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>OR "</w:t>
            </w:r>
            <w:proofErr w:type="spellStart"/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>neuro-oncology</w:t>
            </w:r>
            <w:proofErr w:type="spellEnd"/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"[Title/Abstract] </w:t>
            </w:r>
          </w:p>
          <w:p w14:paraId="69C49AE8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brain cancer"[Title/Abstract] </w:t>
            </w:r>
          </w:p>
          <w:p w14:paraId="367799F0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brain </w:t>
            </w:r>
            <w:proofErr w:type="spellStart"/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>metastas</w:t>
            </w:r>
            <w:proofErr w:type="spellEnd"/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*[Title/Abstract]) </w:t>
            </w:r>
          </w:p>
          <w:p w14:paraId="255955FE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AND </w:t>
            </w:r>
          </w:p>
          <w:p w14:paraId="6F44C7E3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("goals"[Title/Abstract] </w:t>
            </w:r>
          </w:p>
          <w:p w14:paraId="3CB54EC5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wants"[Title/Abstract] </w:t>
            </w:r>
          </w:p>
          <w:p w14:paraId="129BA66C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needs"[Title/Abstract] </w:t>
            </w:r>
          </w:p>
          <w:p w14:paraId="784C4251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preference"[Title/Abstract] </w:t>
            </w:r>
          </w:p>
          <w:p w14:paraId="20990966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involve*[Title/Abstract] </w:t>
            </w:r>
          </w:p>
          <w:p w14:paraId="2A0A5E28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engage*[Title/Abstract] </w:t>
            </w:r>
          </w:p>
          <w:p w14:paraId="6ACADEAC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participation"[Title/Abstract] </w:t>
            </w:r>
          </w:p>
          <w:p w14:paraId="03CD6AE4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wishes"[Title/Abstract] </w:t>
            </w:r>
          </w:p>
          <w:p w14:paraId="7A8A70C9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priorities"[Title/Abstract] </w:t>
            </w:r>
          </w:p>
          <w:p w14:paraId="2C15C58F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expectation"[Title/Abstract] </w:t>
            </w:r>
          </w:p>
          <w:p w14:paraId="5A48C036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concern*[Title/Abstract] </w:t>
            </w:r>
          </w:p>
          <w:p w14:paraId="3402B979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value*[Title/Abstract] </w:t>
            </w:r>
          </w:p>
          <w:p w14:paraId="67923956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matters"[Title/Abstract] </w:t>
            </w:r>
          </w:p>
          <w:p w14:paraId="6FAE8509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>OR "support"[Title/Abstract]</w:t>
            </w:r>
          </w:p>
          <w:p w14:paraId="1532A096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 OR "knowledge"[Title/Abstract] </w:t>
            </w:r>
          </w:p>
          <w:p w14:paraId="524746C6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patient decision*[Title/Abstract] </w:t>
            </w:r>
          </w:p>
          <w:p w14:paraId="1373012F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patient centered care"[Title/Abstract] </w:t>
            </w:r>
          </w:p>
          <w:p w14:paraId="3E012717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patient-centered care"[Title/Abstract] </w:t>
            </w:r>
          </w:p>
          <w:p w14:paraId="4D456DFA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quality of life"[Title/Abstract] </w:t>
            </w:r>
          </w:p>
          <w:p w14:paraId="7B98FABD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quality-of-life"[Title/Abstract] </w:t>
            </w:r>
          </w:p>
          <w:p w14:paraId="36D82C95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>OR "decision aid"[Title/Abstract]</w:t>
            </w:r>
            <w:r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>)</w:t>
            </w:r>
          </w:p>
          <w:p w14:paraId="1E3316CA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NOT </w:t>
            </w:r>
          </w:p>
          <w:p w14:paraId="28FE01E0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("pediatric"[Title/Abstract] </w:t>
            </w:r>
          </w:p>
          <w:p w14:paraId="339AB495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 xml:space="preserve">OR "child"[Title/Abstract] </w:t>
            </w:r>
          </w:p>
          <w:p w14:paraId="510E9989" w14:textId="77777777" w:rsidR="00A77801" w:rsidRPr="00910185" w:rsidRDefault="00A77801" w:rsidP="006354B0">
            <w:pPr>
              <w:spacing w:line="360" w:lineRule="auto"/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</w:pPr>
            <w:r w:rsidRPr="00910185">
              <w:rPr>
                <w:rFonts w:ascii="Aptos Light" w:eastAsia="Times New Roman" w:hAnsi="Aptos Light" w:cstheme="majorHAnsi"/>
                <w:color w:val="212121"/>
                <w:sz w:val="16"/>
                <w:szCs w:val="16"/>
                <w:lang w:val="en-US"/>
              </w:rPr>
              <w:t>OR "adolescent"[Title/Abstract])</w:t>
            </w:r>
            <w:bookmarkEnd w:id="1"/>
          </w:p>
        </w:tc>
      </w:tr>
      <w:bookmarkEnd w:id="0"/>
    </w:tbl>
    <w:p w14:paraId="6FD4A109" w14:textId="59F67D05" w:rsidR="007B0CB8" w:rsidRPr="00A77801" w:rsidRDefault="007B0CB8" w:rsidP="00A77801"/>
    <w:sectPr w:rsidR="007B0CB8" w:rsidRPr="00A778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Light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01"/>
    <w:rsid w:val="000E4CB7"/>
    <w:rsid w:val="00416B1E"/>
    <w:rsid w:val="00757C4E"/>
    <w:rsid w:val="007B0CB8"/>
    <w:rsid w:val="008A00DA"/>
    <w:rsid w:val="00A77801"/>
    <w:rsid w:val="00F8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4183FB8"/>
  <w15:chartTrackingRefBased/>
  <w15:docId w15:val="{ACAFBBAE-C8B1-4BF4-8AE0-C18AD0E5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801"/>
  </w:style>
  <w:style w:type="paragraph" w:styleId="Heading1">
    <w:name w:val="heading 1"/>
    <w:basedOn w:val="Normal"/>
    <w:next w:val="Normal"/>
    <w:link w:val="Heading1Char"/>
    <w:uiPriority w:val="9"/>
    <w:qFormat/>
    <w:rsid w:val="00A77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8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8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8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8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8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8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8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8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7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1038</Characters>
  <Application>Microsoft Office Word</Application>
  <DocSecurity>0</DocSecurity>
  <Lines>40</Lines>
  <Paragraphs>39</Paragraphs>
  <ScaleCrop>false</ScaleCrop>
  <Company>Tilburg University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Bras</dc:creator>
  <cp:keywords/>
  <dc:description/>
  <cp:lastModifiedBy>Iris Bras</cp:lastModifiedBy>
  <cp:revision>2</cp:revision>
  <dcterms:created xsi:type="dcterms:W3CDTF">2025-02-24T15:40:00Z</dcterms:created>
  <dcterms:modified xsi:type="dcterms:W3CDTF">2025-04-22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702f9f-b282-4e44-a01b-9dab24e256ce</vt:lpwstr>
  </property>
</Properties>
</file>